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60B9F2">
      <w:pPr>
        <w:pStyle w:val="6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Arial" w:hAnsi="Arial" w:cs="Arial"/>
          <w:b w:val="0"/>
          <w:bCs/>
          <w:i w:val="0"/>
          <w:iCs/>
        </w:rPr>
        <w:t>. Clinical Characteristics and CDK13 Expression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96"/>
        <w:gridCol w:w="1296"/>
        <w:gridCol w:w="1296"/>
        <w:gridCol w:w="1008"/>
      </w:tblGrid>
      <w:tr w14:paraId="3FF6D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9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2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gridSpan w:val="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B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DK13 expressio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6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5E016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2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haracteristics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9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Number of patients (n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F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Low (%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8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igh (%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4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 value</w:t>
            </w:r>
          </w:p>
        </w:tc>
      </w:tr>
      <w:tr w14:paraId="05CF8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4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  <w:t>No. of patients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E0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2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3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31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16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5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139EE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D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  <w:t>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2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F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7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A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2C5A6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D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≤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8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0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6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51.6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2B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4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45.2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C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0.611</w:t>
            </w:r>
          </w:p>
        </w:tc>
      </w:tr>
      <w:tr w14:paraId="5E2EE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2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&gt;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C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E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5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48.4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C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7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54.8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1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457B2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1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  <w:t>pT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7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F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B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A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58194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D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pT1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5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5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6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83.9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D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5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48.4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6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0.003</w:t>
            </w:r>
          </w:p>
        </w:tc>
      </w:tr>
      <w:tr w14:paraId="443A0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0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≥pT1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4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3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5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16.1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E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6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51.6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9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16471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5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  <w:t>pN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0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B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7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0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45D89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4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pN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F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2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25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(80.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3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22 (71.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E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0.374</w:t>
            </w:r>
          </w:p>
        </w:tc>
      </w:tr>
      <w:tr w14:paraId="378D0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9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pN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4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A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6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(19.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7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9 (29.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0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6BBF0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8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  <w:t>pM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E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C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B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C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75ADD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7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pM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8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1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77.4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21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19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61.3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B5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0.168</w:t>
            </w:r>
          </w:p>
        </w:tc>
      </w:tr>
      <w:tr w14:paraId="710F9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4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pM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3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F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7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22.6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C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12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38.7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C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1FEBD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6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/>
                <w:i w:val="0"/>
                <w:strike w:val="0"/>
                <w:color w:val="000000"/>
                <w:sz w:val="16"/>
                <w:szCs w:val="16"/>
                <w:u w:val="none"/>
              </w:rPr>
              <w:t>Grad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9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B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A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6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  <w:tr w14:paraId="149B5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3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G1-G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F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C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6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83.9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3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22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71.0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C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0.224</w:t>
            </w:r>
          </w:p>
        </w:tc>
      </w:tr>
      <w:tr w14:paraId="08D5F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7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G3-G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5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1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9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5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16.1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0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9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  <w:lang w:val="en-US" w:eastAsia="zh-CN"/>
              </w:rPr>
              <w:t>29.0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E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2BDE56F7">
      <w:pPr>
        <w:rPr>
          <w:rFonts w:hint="eastAsia"/>
          <w:sz w:val="22"/>
          <w:szCs w:val="28"/>
          <w:lang w:val="en-US" w:eastAsia="zh-CN"/>
        </w:rPr>
      </w:pPr>
    </w:p>
    <w:p w14:paraId="0E37B3EC">
      <w:pPr>
        <w:rPr>
          <w:rFonts w:hint="eastAsia"/>
          <w:sz w:val="22"/>
          <w:szCs w:val="28"/>
          <w:lang w:val="en-US" w:eastAsia="zh-CN"/>
        </w:rPr>
      </w:pPr>
    </w:p>
    <w:p w14:paraId="7C9C1360">
      <w:pPr>
        <w:rPr>
          <w:rFonts w:hint="eastAsia"/>
          <w:sz w:val="22"/>
          <w:szCs w:val="28"/>
          <w:lang w:val="en-US" w:eastAsia="zh-CN"/>
        </w:rPr>
      </w:pPr>
    </w:p>
    <w:p w14:paraId="5F3D3B37">
      <w:pPr>
        <w:rPr>
          <w:rFonts w:hint="eastAsia"/>
          <w:sz w:val="22"/>
          <w:szCs w:val="28"/>
          <w:lang w:val="en-US" w:eastAsia="zh-CN"/>
        </w:rPr>
      </w:pPr>
    </w:p>
    <w:p w14:paraId="0E84B7B4">
      <w:pPr>
        <w:rPr>
          <w:rFonts w:hint="eastAsia"/>
          <w:sz w:val="22"/>
          <w:szCs w:val="28"/>
          <w:lang w:val="en-US" w:eastAsia="zh-CN"/>
        </w:rPr>
      </w:pPr>
      <w:bookmarkStart w:id="0" w:name="_GoBack"/>
      <w:bookmarkEnd w:id="0"/>
    </w:p>
    <w:p w14:paraId="49A3E865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385501"/>
    <w:rsid w:val="0C411A9B"/>
    <w:rsid w:val="0E7B0A75"/>
    <w:rsid w:val="198D5B01"/>
    <w:rsid w:val="1FBF453A"/>
    <w:rsid w:val="2564020F"/>
    <w:rsid w:val="2661459D"/>
    <w:rsid w:val="280F2EBA"/>
    <w:rsid w:val="2ABB4FF3"/>
    <w:rsid w:val="2D9A22B7"/>
    <w:rsid w:val="302C32B6"/>
    <w:rsid w:val="3A3556CD"/>
    <w:rsid w:val="4A0C0574"/>
    <w:rsid w:val="4C040727"/>
    <w:rsid w:val="4E3046D1"/>
    <w:rsid w:val="4E9C58C3"/>
    <w:rsid w:val="55287EB0"/>
    <w:rsid w:val="5E590E39"/>
    <w:rsid w:val="604844F5"/>
    <w:rsid w:val="680C5410"/>
    <w:rsid w:val="6BEE37AA"/>
    <w:rsid w:val="7513602F"/>
    <w:rsid w:val="758F1B5A"/>
    <w:rsid w:val="78CA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Table Caption"/>
    <w:basedOn w:val="7"/>
    <w:qFormat/>
    <w:uiPriority w:val="0"/>
  </w:style>
  <w:style w:type="paragraph" w:customStyle="1" w:styleId="7">
    <w:name w:val="Image Caption"/>
    <w:basedOn w:val="1"/>
    <w:qFormat/>
    <w:uiPriority w:val="0"/>
    <w:pPr>
      <w:jc w:val="center"/>
    </w:pPr>
    <w:rPr>
      <w:b/>
      <w:i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762</Characters>
  <Lines>0</Lines>
  <Paragraphs>0</Paragraphs>
  <TotalTime>20</TotalTime>
  <ScaleCrop>false</ScaleCrop>
  <LinksUpToDate>false</LinksUpToDate>
  <CharactersWithSpaces>81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7:32:00Z</dcterms:created>
  <dc:creator>杨辰骁</dc:creator>
  <cp:lastModifiedBy>杨辰骁:）</cp:lastModifiedBy>
  <dcterms:modified xsi:type="dcterms:W3CDTF">2026-03-23T12:2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yNTgyMjUyMjkifQ==</vt:lpwstr>
  </property>
  <property fmtid="{D5CDD505-2E9C-101B-9397-08002B2CF9AE}" pid="4" name="ICV">
    <vt:lpwstr>F69F46DAB11A4F8A99D0337E7B3C9970_13</vt:lpwstr>
  </property>
</Properties>
</file>